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Appendix A. Search strategy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</w:t>
        <w:tab/>
        <w:t>Carbohydrates [Mesh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2</w:t>
        <w:tab/>
        <w:t>Dietary Carbohydrates [Mesh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3</w:t>
        <w:tab/>
        <w:t xml:space="preserve">carbs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arbohydrate* [Title/Abstract]</w:t>
      </w:r>
    </w:p>
    <w:p>
      <w:pPr>
        <w:pStyle w:val="Normal"/>
        <w:spacing w:lineRule="auto" w:line="480"/>
        <w:ind w:left="400" w:hanging="4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4</w:t>
        <w:tab/>
        <w:t xml:space="preserve">glucan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monosaccharide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disaccharide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oligosaccharide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polysaccharide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polycose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lactose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orn syrup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5</w:t>
        <w:tab/>
        <w:t xml:space="preserve">sucrose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sugar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starch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saccharide*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6</w:t>
        <w:tab/>
        <w:t xml:space="preserve">#1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2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3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4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5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7</w:t>
        <w:tab/>
        <w:t>Cesarean Section [Mesh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8</w:t>
        <w:tab/>
        <w:t xml:space="preserve">Cesarian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esarian section*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9</w:t>
        <w:tab/>
        <w:t xml:space="preserve">Caesarian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aesarean Section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aesarean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0</w:t>
        <w:tab/>
        <w:t xml:space="preserve">Cesarean Section*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S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esarean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section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c section*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1</w:t>
        <w:tab/>
        <w:t xml:space="preserve">#7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8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9 </w:t>
      </w:r>
      <w:r>
        <w:rPr>
          <w:rFonts w:cs="Arial" w:ascii="Arial" w:hAnsi="Arial"/>
          <w:sz w:val="20"/>
          <w:szCs w:val="20"/>
          <w:lang w:val="en-US" w:eastAsia="zh-CN"/>
        </w:rPr>
        <w:t>OR</w:t>
      </w:r>
      <w:r>
        <w:rPr>
          <w:rFonts w:cs="Arial" w:ascii="Arial" w:hAnsi="Arial"/>
          <w:sz w:val="20"/>
          <w:szCs w:val="20"/>
        </w:rPr>
        <w:t xml:space="preserve"> #10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2</w:t>
        <w:tab/>
        <w:t xml:space="preserve">randomized controlled trial OR controlled clinical trial [Publication Type]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3</w:t>
        <w:tab/>
        <w:t>randomized OR placebo OR randomly OR trial [Title/Abstract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4</w:t>
        <w:tab/>
        <w:t xml:space="preserve">clinical trials as topic [Mesh]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5</w:t>
        <w:tab/>
        <w:t>animals [Mesh] NOT humans [Mesh]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6</w:t>
        <w:tab/>
        <w:t>#12 OR #13 OR #14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#17</w:t>
        <w:tab/>
        <w:t>#16 NOT #15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#18</w:t>
        <w:tab/>
        <w:t>#6 and #11 and #17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13:36:00Z</dcterms:created>
  <dc:creator>bin zhu</dc:creator>
  <dc:description/>
  <dc:language>en-US</dc:language>
  <cp:lastModifiedBy>棨棨麻麻</cp:lastModifiedBy>
  <dcterms:modified xsi:type="dcterms:W3CDTF">2024-03-23T11:24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84B6C773D94338B35273CC5A8DA46D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